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7695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2F94F7B8" w14:textId="072B45F4" w:rsidR="00241396" w:rsidRPr="00DE3350" w:rsidRDefault="005B4AA1" w:rsidP="00241396">
      <w:pPr>
        <w:spacing w:after="240"/>
        <w:ind w:left="-360" w:right="-634"/>
        <w:jc w:val="center"/>
        <w:rPr>
          <w:b/>
          <w:sz w:val="22"/>
          <w:szCs w:val="22"/>
        </w:rPr>
      </w:pPr>
      <w:r w:rsidRPr="00DE3350">
        <w:rPr>
          <w:b/>
          <w:sz w:val="22"/>
          <w:szCs w:val="22"/>
        </w:rPr>
        <w:t>S3</w:t>
      </w:r>
      <w:r w:rsidR="00070B02" w:rsidRPr="00DE3350">
        <w:rPr>
          <w:b/>
          <w:sz w:val="22"/>
          <w:szCs w:val="22"/>
        </w:rPr>
        <w:t xml:space="preserve"> Table</w:t>
      </w:r>
      <w:r w:rsidR="00241396" w:rsidRPr="00DE3350">
        <w:rPr>
          <w:b/>
          <w:sz w:val="22"/>
          <w:szCs w:val="22"/>
        </w:rPr>
        <w:t xml:space="preserve">.  Hazard Ratios (HRs) for Selected Causes of Death by Cumulative </w:t>
      </w:r>
      <w:r w:rsidR="00D44C28" w:rsidRPr="00DE3350">
        <w:rPr>
          <w:b/>
          <w:sz w:val="22"/>
          <w:szCs w:val="22"/>
        </w:rPr>
        <w:t xml:space="preserve">RCS </w:t>
      </w:r>
      <w:r w:rsidR="00241396" w:rsidRPr="00DE3350">
        <w:rPr>
          <w:b/>
          <w:sz w:val="22"/>
          <w:szCs w:val="22"/>
        </w:rPr>
        <w:t>Exposure (mg/m</w:t>
      </w:r>
      <w:r w:rsidR="00241396" w:rsidRPr="00DE3350">
        <w:rPr>
          <w:b/>
          <w:sz w:val="22"/>
          <w:szCs w:val="22"/>
          <w:vertAlign w:val="superscript"/>
        </w:rPr>
        <w:t>3</w:t>
      </w:r>
      <w:r w:rsidR="00241396" w:rsidRPr="00DE3350">
        <w:rPr>
          <w:b/>
          <w:sz w:val="22"/>
          <w:szCs w:val="22"/>
        </w:rPr>
        <w:t>-years) for Corona, 1945-2015</w:t>
      </w:r>
    </w:p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3960"/>
        <w:gridCol w:w="1080"/>
        <w:gridCol w:w="1080"/>
        <w:gridCol w:w="1440"/>
        <w:gridCol w:w="1080"/>
        <w:gridCol w:w="1080"/>
        <w:gridCol w:w="1890"/>
      </w:tblGrid>
      <w:tr w:rsidR="00241396" w:rsidRPr="00241396" w14:paraId="135408C0" w14:textId="77777777" w:rsidTr="0067071D">
        <w:trPr>
          <w:trHeight w:val="359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022F7" w14:textId="31117156" w:rsidR="00241396" w:rsidRPr="00241396" w:rsidRDefault="00241396" w:rsidP="00241396">
            <w:pPr>
              <w:ind w:left="90" w:right="-2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Cumulative </w:t>
            </w:r>
            <w:r w:rsidR="00D44C28" w:rsidRPr="00241396">
              <w:rPr>
                <w:rFonts w:eastAsia="Calibri"/>
                <w:sz w:val="22"/>
                <w:szCs w:val="22"/>
              </w:rPr>
              <w:t>R</w:t>
            </w:r>
            <w:r w:rsidR="00D44C28">
              <w:rPr>
                <w:rFonts w:eastAsia="Calibri"/>
                <w:sz w:val="22"/>
                <w:szCs w:val="22"/>
              </w:rPr>
              <w:t>CS</w:t>
            </w:r>
            <w:r w:rsidR="00D44C28" w:rsidRPr="00241396">
              <w:rPr>
                <w:rFonts w:eastAsia="Calibri"/>
                <w:sz w:val="22"/>
                <w:szCs w:val="22"/>
              </w:rPr>
              <w:t xml:space="preserve"> </w:t>
            </w:r>
            <w:r w:rsidRPr="00241396">
              <w:rPr>
                <w:rFonts w:eastAsia="Calibri"/>
                <w:sz w:val="22"/>
                <w:szCs w:val="22"/>
              </w:rPr>
              <w:t>exposure (mg/m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>3</w:t>
            </w:r>
            <w:r w:rsidRPr="00241396">
              <w:rPr>
                <w:rFonts w:eastAsia="Calibri"/>
                <w:sz w:val="22"/>
                <w:szCs w:val="22"/>
              </w:rPr>
              <w:t>-year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1E6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 lag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2ECD92A" w14:textId="77777777" w:rsidR="00241396" w:rsidRPr="00241396" w:rsidRDefault="00241396" w:rsidP="00241396">
            <w:pPr>
              <w:ind w:left="-458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5-year lag</w:t>
            </w:r>
          </w:p>
        </w:tc>
      </w:tr>
      <w:tr w:rsidR="00241396" w:rsidRPr="00241396" w14:paraId="47C3A456" w14:textId="77777777" w:rsidTr="0067071D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05983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6AD1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A1AAD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9E2CD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2B5E0C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4E26AC0E" w14:textId="77777777" w:rsidTr="0067071D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45700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A7A15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A64B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F90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C69FE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73B170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0F04F7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</w:tr>
      <w:tr w:rsidR="00241396" w:rsidRPr="00241396" w14:paraId="3C05F632" w14:textId="77777777" w:rsidTr="0067071D">
        <w:trPr>
          <w:trHeight w:val="211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364BC" w14:textId="1A8938B6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Lung canc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C5D5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65CD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3F2A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10CF0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273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384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56DCB31B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4BC2BB3F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089</w:t>
            </w:r>
          </w:p>
        </w:tc>
        <w:tc>
          <w:tcPr>
            <w:tcW w:w="1080" w:type="dxa"/>
            <w:vAlign w:val="center"/>
            <w:hideMark/>
          </w:tcPr>
          <w:p w14:paraId="08964CF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0914250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64DC7FD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hideMark/>
          </w:tcPr>
          <w:p w14:paraId="7A20305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FEB7B6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47E9292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1BF60ADF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BCFE8E6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89-&lt;0.224</w:t>
            </w:r>
          </w:p>
        </w:tc>
        <w:tc>
          <w:tcPr>
            <w:tcW w:w="1080" w:type="dxa"/>
            <w:vAlign w:val="center"/>
            <w:hideMark/>
          </w:tcPr>
          <w:p w14:paraId="2226B47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center"/>
            <w:hideMark/>
          </w:tcPr>
          <w:p w14:paraId="41E53AA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32</w:t>
            </w:r>
          </w:p>
        </w:tc>
        <w:tc>
          <w:tcPr>
            <w:tcW w:w="1440" w:type="dxa"/>
            <w:vAlign w:val="center"/>
            <w:hideMark/>
          </w:tcPr>
          <w:p w14:paraId="1208E0B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7-4.81</w:t>
            </w:r>
          </w:p>
        </w:tc>
        <w:tc>
          <w:tcPr>
            <w:tcW w:w="1080" w:type="dxa"/>
            <w:shd w:val="clear" w:color="auto" w:fill="FFFFFF"/>
            <w:hideMark/>
          </w:tcPr>
          <w:p w14:paraId="79A13BC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97EE15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3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53987CB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9-1.26</w:t>
            </w:r>
          </w:p>
        </w:tc>
      </w:tr>
      <w:tr w:rsidR="00241396" w:rsidRPr="00241396" w14:paraId="79AA4274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490BC6EE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24-&lt;0.456</w:t>
            </w:r>
          </w:p>
        </w:tc>
        <w:tc>
          <w:tcPr>
            <w:tcW w:w="1080" w:type="dxa"/>
            <w:vAlign w:val="center"/>
            <w:hideMark/>
          </w:tcPr>
          <w:p w14:paraId="63DB81F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77158A9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5</w:t>
            </w:r>
          </w:p>
        </w:tc>
        <w:tc>
          <w:tcPr>
            <w:tcW w:w="1440" w:type="dxa"/>
            <w:vAlign w:val="center"/>
            <w:hideMark/>
          </w:tcPr>
          <w:p w14:paraId="1073977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-5.58</w:t>
            </w:r>
          </w:p>
        </w:tc>
        <w:tc>
          <w:tcPr>
            <w:tcW w:w="1080" w:type="dxa"/>
            <w:shd w:val="clear" w:color="auto" w:fill="FFFFFF"/>
            <w:hideMark/>
          </w:tcPr>
          <w:p w14:paraId="3D8719A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2EF2E6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5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CD4C58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8-2.44</w:t>
            </w:r>
          </w:p>
        </w:tc>
      </w:tr>
      <w:tr w:rsidR="00241396" w:rsidRPr="00241396" w14:paraId="2724E260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3C44365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≥0.456</w:t>
            </w:r>
          </w:p>
        </w:tc>
        <w:tc>
          <w:tcPr>
            <w:tcW w:w="1080" w:type="dxa"/>
            <w:vAlign w:val="center"/>
            <w:hideMark/>
          </w:tcPr>
          <w:p w14:paraId="6B5A38D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7F44081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8</w:t>
            </w:r>
          </w:p>
        </w:tc>
        <w:tc>
          <w:tcPr>
            <w:tcW w:w="1440" w:type="dxa"/>
            <w:vAlign w:val="center"/>
            <w:hideMark/>
          </w:tcPr>
          <w:p w14:paraId="6FF849B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4-2.50</w:t>
            </w:r>
          </w:p>
        </w:tc>
        <w:tc>
          <w:tcPr>
            <w:tcW w:w="1080" w:type="dxa"/>
            <w:shd w:val="clear" w:color="auto" w:fill="FFFFFF"/>
            <w:hideMark/>
          </w:tcPr>
          <w:p w14:paraId="233154E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6926D1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A70096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8-1.15</w:t>
            </w:r>
          </w:p>
        </w:tc>
      </w:tr>
      <w:tr w:rsidR="00241396" w:rsidRPr="00241396" w14:paraId="5F2FB7B6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4D0D3452" w14:textId="77777777" w:rsidR="00241396" w:rsidRPr="00241396" w:rsidRDefault="00241396" w:rsidP="00241396">
            <w:pPr>
              <w:ind w:left="23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 p-value for trend</w:t>
            </w:r>
          </w:p>
        </w:tc>
        <w:tc>
          <w:tcPr>
            <w:tcW w:w="1080" w:type="dxa"/>
            <w:vAlign w:val="center"/>
          </w:tcPr>
          <w:p w14:paraId="0E9D178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  <w:hideMark/>
          </w:tcPr>
          <w:p w14:paraId="3B9BE1B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1</w:t>
            </w:r>
          </w:p>
        </w:tc>
        <w:tc>
          <w:tcPr>
            <w:tcW w:w="1440" w:type="dxa"/>
            <w:vAlign w:val="center"/>
          </w:tcPr>
          <w:p w14:paraId="6630181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5E1994B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66BAA5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B73A93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6643841B" w14:textId="77777777" w:rsidTr="0067071D">
        <w:trPr>
          <w:trHeight w:val="216"/>
          <w:jc w:val="center"/>
        </w:trPr>
        <w:tc>
          <w:tcPr>
            <w:tcW w:w="3960" w:type="dxa"/>
            <w:vAlign w:val="center"/>
          </w:tcPr>
          <w:p w14:paraId="44A7B050" w14:textId="77777777" w:rsidR="00241396" w:rsidRPr="00241396" w:rsidRDefault="00241396" w:rsidP="00E36BFE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023B5D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502FB1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E66F45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EB7E79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003DA61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5819865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49B635E6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472FF97E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spiratory disease</w:t>
            </w:r>
          </w:p>
          <w:p w14:paraId="16833004" w14:textId="534C8A8C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(</w:t>
            </w:r>
            <w:proofErr w:type="gramStart"/>
            <w:r w:rsidRPr="00241396">
              <w:rPr>
                <w:rFonts w:eastAsia="Calibri"/>
                <w:sz w:val="22"/>
                <w:szCs w:val="22"/>
              </w:rPr>
              <w:t>excluding</w:t>
            </w:r>
            <w:proofErr w:type="gramEnd"/>
            <w:r w:rsidRPr="00241396">
              <w:rPr>
                <w:rFonts w:eastAsia="Calibri"/>
                <w:sz w:val="22"/>
                <w:szCs w:val="22"/>
              </w:rPr>
              <w:t xml:space="preserve"> influenza/pneumonia)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1D5C9B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1A952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7BC550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F176EE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1072B1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7B0D565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7A3AB94F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E3EA0C7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108</w:t>
            </w:r>
          </w:p>
        </w:tc>
        <w:tc>
          <w:tcPr>
            <w:tcW w:w="1080" w:type="dxa"/>
            <w:vAlign w:val="center"/>
            <w:hideMark/>
          </w:tcPr>
          <w:p w14:paraId="73AAE588" w14:textId="77777777" w:rsidR="00241396" w:rsidRPr="00241396" w:rsidRDefault="00241396" w:rsidP="0067071D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7E347A5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3E45E65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AA1B0B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805C0B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1FBEEA9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0566BBCE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9E401B6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08-&lt;0.344</w:t>
            </w:r>
          </w:p>
        </w:tc>
        <w:tc>
          <w:tcPr>
            <w:tcW w:w="1080" w:type="dxa"/>
            <w:vAlign w:val="center"/>
            <w:hideMark/>
          </w:tcPr>
          <w:p w14:paraId="7B22804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080" w:type="dxa"/>
            <w:vAlign w:val="center"/>
            <w:hideMark/>
          </w:tcPr>
          <w:p w14:paraId="759F0EF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85</w:t>
            </w:r>
          </w:p>
        </w:tc>
        <w:tc>
          <w:tcPr>
            <w:tcW w:w="1440" w:type="dxa"/>
            <w:vAlign w:val="center"/>
            <w:hideMark/>
          </w:tcPr>
          <w:p w14:paraId="720EBD9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3-6.5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A8B9D2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9179DA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27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A08F9D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9-4.11</w:t>
            </w:r>
          </w:p>
        </w:tc>
      </w:tr>
      <w:tr w:rsidR="00241396" w:rsidRPr="00241396" w14:paraId="7FFB3D8B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13F6E81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44-&lt;0.799</w:t>
            </w:r>
          </w:p>
        </w:tc>
        <w:tc>
          <w:tcPr>
            <w:tcW w:w="1080" w:type="dxa"/>
            <w:vAlign w:val="center"/>
            <w:hideMark/>
          </w:tcPr>
          <w:p w14:paraId="097F2C3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6ECF522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23</w:t>
            </w:r>
          </w:p>
        </w:tc>
        <w:tc>
          <w:tcPr>
            <w:tcW w:w="1440" w:type="dxa"/>
            <w:vAlign w:val="center"/>
            <w:hideMark/>
          </w:tcPr>
          <w:p w14:paraId="228E9F4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8-8.5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480E77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03CB26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69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6395AC2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9-5.88</w:t>
            </w:r>
          </w:p>
        </w:tc>
      </w:tr>
      <w:tr w:rsidR="00241396" w:rsidRPr="00241396" w14:paraId="27B1F644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474FFB8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99</w:t>
            </w:r>
          </w:p>
        </w:tc>
        <w:tc>
          <w:tcPr>
            <w:tcW w:w="1080" w:type="dxa"/>
            <w:vAlign w:val="center"/>
            <w:hideMark/>
          </w:tcPr>
          <w:p w14:paraId="77832A5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center"/>
            <w:hideMark/>
          </w:tcPr>
          <w:p w14:paraId="7DFCD03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87</w:t>
            </w:r>
          </w:p>
        </w:tc>
        <w:tc>
          <w:tcPr>
            <w:tcW w:w="1440" w:type="dxa"/>
            <w:vAlign w:val="center"/>
            <w:hideMark/>
          </w:tcPr>
          <w:p w14:paraId="66CC518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2-6.6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75F8A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73EB89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5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C3C130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5-4.71</w:t>
            </w:r>
          </w:p>
        </w:tc>
      </w:tr>
      <w:tr w:rsidR="00241396" w:rsidRPr="00241396" w14:paraId="6572D6AC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1414D91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vAlign w:val="center"/>
          </w:tcPr>
          <w:p w14:paraId="71499CB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  <w:hideMark/>
          </w:tcPr>
          <w:p w14:paraId="300E588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6</w:t>
            </w:r>
          </w:p>
        </w:tc>
        <w:tc>
          <w:tcPr>
            <w:tcW w:w="1440" w:type="dxa"/>
            <w:vAlign w:val="center"/>
          </w:tcPr>
          <w:p w14:paraId="3166D52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510B6BF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E3AC5A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7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FBDF52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0B8C810B" w14:textId="77777777" w:rsidTr="0067071D">
        <w:trPr>
          <w:trHeight w:val="216"/>
          <w:jc w:val="center"/>
        </w:trPr>
        <w:tc>
          <w:tcPr>
            <w:tcW w:w="3960" w:type="dxa"/>
            <w:vAlign w:val="center"/>
          </w:tcPr>
          <w:p w14:paraId="01A267EB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E79574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015D50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09B10A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57DA30E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6892F92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696CBC9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70F75D91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283F4AB4" w14:textId="1D514EE6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nal disease</w:t>
            </w:r>
          </w:p>
        </w:tc>
        <w:tc>
          <w:tcPr>
            <w:tcW w:w="1080" w:type="dxa"/>
            <w:vAlign w:val="center"/>
          </w:tcPr>
          <w:p w14:paraId="1F21AEB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A38555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E2F6AB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C1D9C1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6FACFC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7F0153C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5C013E37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CCD7C16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247</w:t>
            </w:r>
          </w:p>
        </w:tc>
        <w:tc>
          <w:tcPr>
            <w:tcW w:w="1080" w:type="dxa"/>
            <w:vAlign w:val="center"/>
            <w:hideMark/>
          </w:tcPr>
          <w:p w14:paraId="521E2DE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6AD510C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0AF16BC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AC1524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57ED14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D2F55F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25B1F176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6BCB63F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47-&lt;0.382</w:t>
            </w:r>
          </w:p>
        </w:tc>
        <w:tc>
          <w:tcPr>
            <w:tcW w:w="1080" w:type="dxa"/>
            <w:vAlign w:val="center"/>
            <w:hideMark/>
          </w:tcPr>
          <w:p w14:paraId="00A868C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57C9591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440" w:type="dxa"/>
            <w:vAlign w:val="center"/>
            <w:hideMark/>
          </w:tcPr>
          <w:p w14:paraId="626C82C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7E2F2E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88D482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F150D7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241396" w:rsidRPr="00241396" w14:paraId="4F24D7AC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688F8EF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2-&lt;0.714</w:t>
            </w:r>
          </w:p>
        </w:tc>
        <w:tc>
          <w:tcPr>
            <w:tcW w:w="1080" w:type="dxa"/>
            <w:vAlign w:val="center"/>
            <w:hideMark/>
          </w:tcPr>
          <w:p w14:paraId="3FC2C41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2DE962F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.51</w:t>
            </w:r>
          </w:p>
        </w:tc>
        <w:tc>
          <w:tcPr>
            <w:tcW w:w="1440" w:type="dxa"/>
            <w:vAlign w:val="center"/>
            <w:hideMark/>
          </w:tcPr>
          <w:p w14:paraId="6D86C24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7-39.6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5D7CCC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22D79D93" w14:textId="77777777" w:rsidR="00241396" w:rsidRPr="00BB611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BB6116">
              <w:rPr>
                <w:rFonts w:eastAsia="Calibri"/>
                <w:sz w:val="22"/>
                <w:szCs w:val="22"/>
              </w:rPr>
              <w:t>17.06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44C4DB7B" w14:textId="546008F7" w:rsidR="00241396" w:rsidRPr="00BB6116" w:rsidRDefault="00BB611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BB6116">
              <w:rPr>
                <w:rFonts w:eastAsia="Calibri"/>
                <w:sz w:val="22"/>
                <w:szCs w:val="22"/>
              </w:rPr>
              <w:t>1.89-154.30</w:t>
            </w:r>
          </w:p>
        </w:tc>
      </w:tr>
      <w:tr w:rsidR="00241396" w:rsidRPr="00241396" w14:paraId="2FA0DA08" w14:textId="77777777" w:rsidTr="0067071D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372C118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C36728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14</w:t>
            </w:r>
          </w:p>
        </w:tc>
        <w:tc>
          <w:tcPr>
            <w:tcW w:w="1080" w:type="dxa"/>
            <w:vAlign w:val="center"/>
            <w:hideMark/>
          </w:tcPr>
          <w:p w14:paraId="746686D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1C50C1A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.88</w:t>
            </w:r>
          </w:p>
        </w:tc>
        <w:tc>
          <w:tcPr>
            <w:tcW w:w="1440" w:type="dxa"/>
            <w:vAlign w:val="center"/>
            <w:hideMark/>
          </w:tcPr>
          <w:p w14:paraId="6120DBF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97-24.4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4A4299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8DD486B" w14:textId="77777777" w:rsidR="00241396" w:rsidRPr="00BB611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BB6116">
              <w:rPr>
                <w:rFonts w:eastAsia="Calibri"/>
                <w:sz w:val="22"/>
                <w:szCs w:val="22"/>
              </w:rPr>
              <w:t>7.62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C302FA7" w14:textId="77777777" w:rsidR="00241396" w:rsidRPr="00BB611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BB6116">
              <w:rPr>
                <w:rFonts w:eastAsia="Calibri"/>
                <w:sz w:val="22"/>
                <w:szCs w:val="22"/>
              </w:rPr>
              <w:t>0.88-65.88</w:t>
            </w:r>
          </w:p>
        </w:tc>
      </w:tr>
      <w:tr w:rsidR="00241396" w:rsidRPr="00241396" w14:paraId="3DD6B620" w14:textId="77777777" w:rsidTr="0067071D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93FDE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4151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B0832" w14:textId="60EAC2DE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  <w:r w:rsidR="00354BCF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6605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BC003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621B4C" w14:textId="7B53BFE8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  <w:r w:rsidR="00354BCF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E051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05CC4B94" w14:textId="38E66E1E" w:rsidR="00241396" w:rsidRDefault="00354BCF" w:rsidP="00241396">
      <w:pPr>
        <w:spacing w:before="60"/>
        <w:ind w:left="162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="00241396" w:rsidRPr="00241396">
        <w:rPr>
          <w:sz w:val="20"/>
          <w:szCs w:val="20"/>
        </w:rPr>
        <w:t xml:space="preserve">Trend test was not performed due to an insufficient sample size in one or more exposure categories.  </w:t>
      </w:r>
    </w:p>
    <w:p w14:paraId="511E6ABE" w14:textId="633E3A74" w:rsidR="005917D1" w:rsidRPr="00241396" w:rsidRDefault="005917D1" w:rsidP="00DE3350">
      <w:pPr>
        <w:spacing w:before="60"/>
        <w:ind w:left="1440" w:firstLine="180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5917D1">
        <w:rPr>
          <w:sz w:val="20"/>
          <w:szCs w:val="20"/>
        </w:rPr>
        <w:t xml:space="preserve">Models were adjusted for sex, race, age at start of follow-up, </w:t>
      </w:r>
      <w:r w:rsidR="00354BCF">
        <w:rPr>
          <w:sz w:val="20"/>
          <w:szCs w:val="20"/>
        </w:rPr>
        <w:t xml:space="preserve">and </w:t>
      </w:r>
      <w:r w:rsidRPr="005917D1">
        <w:rPr>
          <w:sz w:val="20"/>
          <w:szCs w:val="20"/>
        </w:rPr>
        <w:t>calendar year at start of follow-up.</w:t>
      </w:r>
    </w:p>
    <w:p w14:paraId="097C1262" w14:textId="77777777" w:rsidR="00241396" w:rsidRPr="00241396" w:rsidRDefault="00241396" w:rsidP="00241396">
      <w:pPr>
        <w:spacing w:before="60"/>
        <w:ind w:left="1620"/>
        <w:rPr>
          <w:sz w:val="16"/>
          <w:szCs w:val="16"/>
        </w:rPr>
      </w:pPr>
    </w:p>
    <w:p w14:paraId="77D9F41E" w14:textId="77777777" w:rsidR="00241396" w:rsidRPr="00241396" w:rsidRDefault="00241396" w:rsidP="00241396">
      <w:pPr>
        <w:spacing w:before="60"/>
        <w:ind w:left="1620"/>
        <w:rPr>
          <w:sz w:val="16"/>
          <w:szCs w:val="16"/>
        </w:rPr>
      </w:pPr>
    </w:p>
    <w:p w14:paraId="7F771DC7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17BE574D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7C27F01F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2333DC96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17A21BC5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41100DA9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1FE8F5F9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4731024F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3E327B06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31A6655B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578B152C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0DB80CE8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sectPr w:rsidR="00241396" w:rsidRPr="00241396" w:rsidSect="00DE3350">
      <w:pgSz w:w="15840" w:h="12240" w:orient="landscape"/>
      <w:pgMar w:top="547" w:right="360" w:bottom="187" w:left="576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C72F3" w14:textId="77777777" w:rsidR="00D50129" w:rsidRDefault="00D50129" w:rsidP="00047DBB">
      <w:r>
        <w:separator/>
      </w:r>
    </w:p>
  </w:endnote>
  <w:endnote w:type="continuationSeparator" w:id="0">
    <w:p w14:paraId="06909D86" w14:textId="77777777" w:rsidR="00D50129" w:rsidRDefault="00D50129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FBA64" w14:textId="77777777" w:rsidR="00D50129" w:rsidRDefault="00D50129" w:rsidP="00047DBB">
      <w:r>
        <w:separator/>
      </w:r>
    </w:p>
  </w:footnote>
  <w:footnote w:type="continuationSeparator" w:id="0">
    <w:p w14:paraId="2231DBB6" w14:textId="77777777" w:rsidR="00D50129" w:rsidRDefault="00D50129" w:rsidP="00047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1EF"/>
    <w:rsid w:val="000B72D5"/>
    <w:rsid w:val="000D078C"/>
    <w:rsid w:val="000E726A"/>
    <w:rsid w:val="000E7C69"/>
    <w:rsid w:val="000F3118"/>
    <w:rsid w:val="000F3F70"/>
    <w:rsid w:val="000F69EF"/>
    <w:rsid w:val="00114177"/>
    <w:rsid w:val="0014429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1CBE"/>
    <w:rsid w:val="0023555C"/>
    <w:rsid w:val="00241396"/>
    <w:rsid w:val="002504C7"/>
    <w:rsid w:val="00254C2F"/>
    <w:rsid w:val="00270857"/>
    <w:rsid w:val="00277D65"/>
    <w:rsid w:val="00297D20"/>
    <w:rsid w:val="002B13CD"/>
    <w:rsid w:val="002C7296"/>
    <w:rsid w:val="002D0429"/>
    <w:rsid w:val="00317557"/>
    <w:rsid w:val="0032487E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5E2D"/>
    <w:rsid w:val="00902F72"/>
    <w:rsid w:val="0092619F"/>
    <w:rsid w:val="0093204A"/>
    <w:rsid w:val="009415B7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5AFD"/>
    <w:rsid w:val="00AC201A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0129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E3350"/>
    <w:rsid w:val="00DF2897"/>
    <w:rsid w:val="00E12ADD"/>
    <w:rsid w:val="00E36BFE"/>
    <w:rsid w:val="00E424FA"/>
    <w:rsid w:val="00E50AF2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51043"/>
    <w:rsid w:val="00F53171"/>
    <w:rsid w:val="00F54BBA"/>
    <w:rsid w:val="00F5721F"/>
    <w:rsid w:val="00F703B2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4</cp:revision>
  <cp:lastPrinted>2019-10-02T18:43:00Z</cp:lastPrinted>
  <dcterms:created xsi:type="dcterms:W3CDTF">2022-09-03T17:51:00Z</dcterms:created>
  <dcterms:modified xsi:type="dcterms:W3CDTF">2022-09-03T18:01:00Z</dcterms:modified>
</cp:coreProperties>
</file>